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00" w:type="dxa"/>
        <w:tblLook w:val="04A0" w:firstRow="1" w:lastRow="0" w:firstColumn="1" w:lastColumn="0" w:noHBand="0" w:noVBand="1"/>
      </w:tblPr>
      <w:tblGrid>
        <w:gridCol w:w="2940"/>
        <w:gridCol w:w="3790"/>
        <w:gridCol w:w="4185"/>
        <w:gridCol w:w="1985"/>
      </w:tblGrid>
      <w:tr w:rsidR="00107CBA" w:rsidRPr="004C108D" w14:paraId="6A533E0D" w14:textId="77777777" w:rsidTr="007F2761">
        <w:trPr>
          <w:trHeight w:val="330"/>
        </w:trPr>
        <w:tc>
          <w:tcPr>
            <w:tcW w:w="1091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678B5" w14:textId="76C831C8" w:rsidR="00107CBA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    </w:t>
            </w: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S1 The primers </w:t>
            </w:r>
            <w:r w:rsidR="007D0E51"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s</w:t>
            </w: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used in this study</w:t>
            </w:r>
          </w:p>
          <w:p w14:paraId="5EB9B7BF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  <w:p w14:paraId="6D81877A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375A" w14:textId="5E0ACC0C" w:rsidR="00107CBA" w:rsidRPr="004C108D" w:rsidRDefault="00107CBA" w:rsidP="007F2761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4C108D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107CBA" w:rsidRPr="004C108D" w14:paraId="28A1192A" w14:textId="77777777" w:rsidTr="007F2761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06812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 ID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52ADE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‘-3’</w:t>
            </w: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A668E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‘-3’</w:t>
            </w: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D429C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oduct length(bp)</w:t>
            </w:r>
          </w:p>
        </w:tc>
      </w:tr>
      <w:tr w:rsidR="00107CBA" w:rsidRPr="004C108D" w14:paraId="1766616F" w14:textId="77777777" w:rsidTr="007F2761">
        <w:trPr>
          <w:trHeight w:val="5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2677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09g0527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84A3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TGGGATGTCGTTGTCT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4026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ATCACCAGATAAAGGAGC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D0F7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</w:tr>
      <w:tr w:rsidR="00107CBA" w:rsidRPr="004C108D" w14:paraId="7A2C4652" w14:textId="77777777" w:rsidTr="007F2761">
        <w:trPr>
          <w:trHeight w:val="52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A0A9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09g0982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5C39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TGTGAAGTTCAAGGTGAG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AE9A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CAATTTGGTCAGCG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371D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</w:tr>
      <w:tr w:rsidR="00107CBA" w:rsidRPr="004C108D" w14:paraId="5125CF00" w14:textId="77777777" w:rsidTr="007F2761">
        <w:trPr>
          <w:trHeight w:val="37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C27C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15g0025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CAEB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AATTCGGTATTCTACAGCA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51DD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GCCTGAGAGGAAAT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89D8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</w:tr>
      <w:tr w:rsidR="00107CBA" w:rsidRPr="004C108D" w14:paraId="5767B6B4" w14:textId="77777777" w:rsidTr="007F2761">
        <w:trPr>
          <w:trHeight w:val="40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214C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08g0305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2278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TGTGGTCTACGAAG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48D6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ACCCGAACAGCAAC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FB4D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2</w:t>
            </w:r>
          </w:p>
        </w:tc>
      </w:tr>
      <w:tr w:rsidR="00107CBA" w:rsidRPr="004C108D" w14:paraId="68C6CFC0" w14:textId="77777777" w:rsidTr="007F2761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E94A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09g0216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83D0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ACAGCTGGTTGGCT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AAC9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TCCTAGTGGTACTGTTGCT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D442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</w:tr>
      <w:tr w:rsidR="00107CBA" w:rsidRPr="004C108D" w14:paraId="3B0D7C17" w14:textId="77777777" w:rsidTr="007F2761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E88B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111g0553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F6A3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AATGGACCAATAGGGC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9266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TATATGTCTAGCCGGG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1BF6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</w:tr>
      <w:tr w:rsidR="00107CBA" w:rsidRPr="004C108D" w14:paraId="7688D7B3" w14:textId="77777777" w:rsidTr="007F2761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6263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17g2481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3640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CATTCTCATTCTCAAACA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F742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TGAGATGTTGGTGGTA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A028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</w:tr>
      <w:tr w:rsidR="00107CBA" w:rsidRPr="004C108D" w14:paraId="46D6C00B" w14:textId="77777777" w:rsidTr="007F2761">
        <w:trPr>
          <w:trHeight w:val="37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DE91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17g2482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5A48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TACCTTGTGAGCTCCG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74DE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TGCTTGTCGCCTCTCTA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3407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</w:tr>
      <w:tr w:rsidR="00107CBA" w:rsidRPr="004C108D" w14:paraId="1856F863" w14:textId="77777777" w:rsidTr="007F2761">
        <w:trPr>
          <w:trHeight w:val="37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351F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07g2409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B8E7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AGACCATGAAATGTG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8389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CAAATGCTTCACCT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DDEE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</w:tr>
      <w:tr w:rsidR="00107CBA" w:rsidRPr="004C108D" w14:paraId="66C4873B" w14:textId="77777777" w:rsidTr="007F2761">
        <w:trPr>
          <w:trHeight w:val="390"/>
        </w:trPr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83AA6E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ycom06g10250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2E2E34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TGTAGCAAAGCATCCATCT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AF5E7A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AGCTGGGAAATTGTAC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C84323" w14:textId="77777777" w:rsidR="00107CBA" w:rsidRPr="004C108D" w:rsidRDefault="00107CBA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</w:tr>
    </w:tbl>
    <w:p w14:paraId="73003DA6" w14:textId="77777777" w:rsidR="002919AA" w:rsidRDefault="002919AA"/>
    <w:sectPr w:rsidR="002919AA" w:rsidSect="00107C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06320" w14:textId="77777777" w:rsidR="00AC43DC" w:rsidRDefault="00AC43DC" w:rsidP="007D0E51">
      <w:r>
        <w:separator/>
      </w:r>
    </w:p>
  </w:endnote>
  <w:endnote w:type="continuationSeparator" w:id="0">
    <w:p w14:paraId="7DD3286C" w14:textId="77777777" w:rsidR="00AC43DC" w:rsidRDefault="00AC43DC" w:rsidP="007D0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41F0C" w14:textId="77777777" w:rsidR="00AC43DC" w:rsidRDefault="00AC43DC" w:rsidP="007D0E51">
      <w:r>
        <w:separator/>
      </w:r>
    </w:p>
  </w:footnote>
  <w:footnote w:type="continuationSeparator" w:id="0">
    <w:p w14:paraId="0601AD41" w14:textId="77777777" w:rsidR="00AC43DC" w:rsidRDefault="00AC43DC" w:rsidP="007D0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BA"/>
    <w:rsid w:val="00107CBA"/>
    <w:rsid w:val="002919AA"/>
    <w:rsid w:val="007D0E51"/>
    <w:rsid w:val="00AC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6697F"/>
  <w15:chartTrackingRefBased/>
  <w15:docId w15:val="{D397F624-5691-42B1-8C69-A484352E1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C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E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E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JHJ</cp:lastModifiedBy>
  <cp:revision>2</cp:revision>
  <dcterms:created xsi:type="dcterms:W3CDTF">2022-03-22T10:17:00Z</dcterms:created>
  <dcterms:modified xsi:type="dcterms:W3CDTF">2022-03-22T10:23:00Z</dcterms:modified>
</cp:coreProperties>
</file>